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67A" w:rsidRPr="00504C04" w:rsidRDefault="00BA167A" w:rsidP="00BA167A">
      <w:r w:rsidRPr="00504C04">
        <w:rPr>
          <w:rFonts w:ascii="Times New Roman" w:hAnsi="Times New Roman" w:cs="Times New Roman"/>
          <w:b/>
          <w:szCs w:val="24"/>
        </w:rPr>
        <w:t xml:space="preserve">Supplemental Table </w:t>
      </w:r>
      <w:r w:rsidRPr="00504C04">
        <w:rPr>
          <w:rFonts w:ascii="Times New Roman" w:hAnsi="Times New Roman" w:cs="Times New Roman" w:hint="eastAsia"/>
          <w:b/>
          <w:szCs w:val="24"/>
        </w:rPr>
        <w:t>2</w:t>
      </w:r>
      <w:r w:rsidRPr="00504C04">
        <w:rPr>
          <w:rFonts w:ascii="Times New Roman" w:hAnsi="Times New Roman" w:cs="Times New Roman"/>
          <w:b/>
          <w:szCs w:val="24"/>
        </w:rPr>
        <w:t xml:space="preserve">. </w:t>
      </w:r>
      <w:r w:rsidRPr="00504C04">
        <w:rPr>
          <w:rFonts w:ascii="Times New Roman" w:hAnsi="Times New Roman" w:cs="Times New Roman"/>
          <w:b/>
          <w:bCs/>
          <w:kern w:val="0"/>
          <w:szCs w:val="24"/>
        </w:rPr>
        <w:t>Multivariate Cox regression analysis fo</w:t>
      </w:r>
      <w:r w:rsidRPr="00504C04">
        <w:rPr>
          <w:rFonts w:ascii="Times New Roman" w:hAnsi="Times New Roman" w:cs="Times New Roman"/>
          <w:b/>
          <w:szCs w:val="24"/>
        </w:rPr>
        <w:t xml:space="preserve">r </w:t>
      </w:r>
      <w:r w:rsidRPr="00504C04">
        <w:rPr>
          <w:rFonts w:ascii="Times New Roman" w:hAnsi="Times New Roman" w:cs="Times New Roman" w:hint="eastAsia"/>
          <w:b/>
          <w:szCs w:val="24"/>
        </w:rPr>
        <w:t>i</w:t>
      </w:r>
      <w:r w:rsidRPr="00504C04">
        <w:rPr>
          <w:rFonts w:ascii="Times New Roman" w:hAnsi="Times New Roman" w:cs="Times New Roman"/>
          <w:b/>
          <w:szCs w:val="24"/>
        </w:rPr>
        <w:t>schemic cerebrovascular events</w:t>
      </w:r>
    </w:p>
    <w:p w:rsidR="00BA167A" w:rsidRPr="00504C04" w:rsidRDefault="00BA167A" w:rsidP="00BA167A"/>
    <w:tbl>
      <w:tblPr>
        <w:tblStyle w:val="a3"/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2657"/>
        <w:gridCol w:w="877"/>
        <w:gridCol w:w="877"/>
        <w:gridCol w:w="877"/>
        <w:gridCol w:w="877"/>
        <w:gridCol w:w="877"/>
        <w:gridCol w:w="878"/>
      </w:tblGrid>
      <w:tr w:rsidR="00BA167A" w:rsidRPr="00504C04" w:rsidTr="00EA5446">
        <w:trPr>
          <w:trHeight w:val="380"/>
          <w:jc w:val="center"/>
        </w:trPr>
        <w:tc>
          <w:tcPr>
            <w:tcW w:w="2657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Variables</w:t>
            </w:r>
          </w:p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3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Model A-1</w:t>
            </w:r>
          </w:p>
        </w:tc>
        <w:tc>
          <w:tcPr>
            <w:tcW w:w="26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Model A-2</w:t>
            </w:r>
          </w:p>
        </w:tc>
      </w:tr>
      <w:tr w:rsidR="00BA167A" w:rsidRPr="00504C04" w:rsidTr="002A75FA">
        <w:trPr>
          <w:trHeight w:val="398"/>
          <w:jc w:val="center"/>
        </w:trPr>
        <w:tc>
          <w:tcPr>
            <w:tcW w:w="265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95%</w:t>
            </w: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95%</w:t>
            </w: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</w:p>
        </w:tc>
      </w:tr>
      <w:tr w:rsidR="00BA167A" w:rsidRPr="00504C04" w:rsidTr="002A75FA">
        <w:trPr>
          <w:trHeight w:val="33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Diabetes mellitus (yes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3.2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1.071</w:t>
            </w:r>
            <w:r w:rsidRPr="00504C0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10.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04C04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3.2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1.065</w:t>
            </w:r>
            <w:r w:rsidRPr="00504C0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10.0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04C04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</w:tr>
      <w:tr w:rsidR="00BA167A" w:rsidRPr="00504C04" w:rsidTr="002A75FA">
        <w:trPr>
          <w:trHeight w:val="33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Hyperlipidemia (yes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5.7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0.000</w:t>
            </w:r>
            <w:r w:rsidRPr="00504C0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2.1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0.9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4.2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0.000</w:t>
            </w:r>
            <w:r w:rsidRPr="00504C0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1.1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0.957</w:t>
            </w:r>
          </w:p>
        </w:tc>
      </w:tr>
      <w:tr w:rsidR="00BA167A" w:rsidRPr="00504C04" w:rsidTr="002A75FA">
        <w:trPr>
          <w:trHeight w:val="33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Prior 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504C04">
              <w:rPr>
                <w:rFonts w:ascii="Times New Roman" w:hAnsi="Times New Roman" w:cs="Times New Roman"/>
                <w:szCs w:val="24"/>
              </w:rPr>
              <w:t>troke (yes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8.4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3.007</w:t>
            </w:r>
            <w:r w:rsidRPr="00504C0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23.5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9.1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3.308</w:t>
            </w:r>
            <w:r w:rsidRPr="00504C0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04C04">
              <w:rPr>
                <w:rFonts w:ascii="Times New Roman" w:hAnsi="Times New Roman" w:cs="Times New Roman" w:hint="eastAsia"/>
                <w:sz w:val="12"/>
                <w:szCs w:val="12"/>
              </w:rPr>
              <w:t>25.4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BA167A" w:rsidRPr="00504C04" w:rsidTr="002A75FA">
        <w:trPr>
          <w:trHeight w:val="307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AHRE Duration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Pr="00504C04">
              <w:rPr>
                <w:rFonts w:ascii="Times New Roman" w:hAnsi="Times New Roman" w:cs="Times New Roman"/>
                <w:szCs w:val="24"/>
              </w:rPr>
              <w:t>3min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6.4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1.846</w:t>
            </w: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22.2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7A" w:rsidRPr="00504C04" w:rsidTr="002A75FA">
        <w:trPr>
          <w:trHeight w:val="307"/>
          <w:jc w:val="center"/>
        </w:trPr>
        <w:tc>
          <w:tcPr>
            <w:tcW w:w="26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AHRE Duration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Pr="00504C04">
              <w:rPr>
                <w:rFonts w:ascii="Times New Roman" w:hAnsi="Times New Roman" w:cs="Times New Roman"/>
                <w:szCs w:val="24"/>
              </w:rPr>
              <w:t>6min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3.89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1.452</w:t>
            </w: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10.4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</w:tbl>
    <w:p w:rsidR="00BA167A" w:rsidRPr="00504C04" w:rsidRDefault="00BA167A" w:rsidP="00BA167A">
      <w:pPr>
        <w:jc w:val="center"/>
      </w:pPr>
      <w:r w:rsidRPr="00504C04">
        <w:br w:type="page"/>
      </w:r>
    </w:p>
    <w:tbl>
      <w:tblPr>
        <w:tblStyle w:val="a3"/>
        <w:tblW w:w="10554" w:type="dxa"/>
        <w:jc w:val="center"/>
        <w:tblLayout w:type="fixed"/>
        <w:tblLook w:val="04A0" w:firstRow="1" w:lastRow="0" w:firstColumn="1" w:lastColumn="0" w:noHBand="0" w:noVBand="1"/>
      </w:tblPr>
      <w:tblGrid>
        <w:gridCol w:w="2657"/>
        <w:gridCol w:w="877"/>
        <w:gridCol w:w="877"/>
        <w:gridCol w:w="877"/>
        <w:gridCol w:w="877"/>
        <w:gridCol w:w="877"/>
        <w:gridCol w:w="878"/>
        <w:gridCol w:w="878"/>
        <w:gridCol w:w="878"/>
        <w:gridCol w:w="878"/>
      </w:tblGrid>
      <w:tr w:rsidR="00BA167A" w:rsidRPr="00504C04" w:rsidTr="00EA5446">
        <w:trPr>
          <w:trHeight w:val="380"/>
          <w:jc w:val="center"/>
        </w:trPr>
        <w:tc>
          <w:tcPr>
            <w:tcW w:w="2657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lastRenderedPageBreak/>
              <w:t>Variables</w:t>
            </w:r>
          </w:p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3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Model B-1</w:t>
            </w:r>
          </w:p>
        </w:tc>
        <w:tc>
          <w:tcPr>
            <w:tcW w:w="26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Model B-2</w:t>
            </w:r>
          </w:p>
        </w:tc>
        <w:tc>
          <w:tcPr>
            <w:tcW w:w="263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Model B-3</w:t>
            </w:r>
          </w:p>
        </w:tc>
      </w:tr>
      <w:tr w:rsidR="00BA167A" w:rsidRPr="00504C04" w:rsidTr="002A75FA">
        <w:trPr>
          <w:trHeight w:val="398"/>
          <w:jc w:val="center"/>
        </w:trPr>
        <w:tc>
          <w:tcPr>
            <w:tcW w:w="265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95%</w:t>
            </w: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95%</w:t>
            </w: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95%</w:t>
            </w:r>
            <w:r w:rsidRPr="00504C04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6"/>
                <w:szCs w:val="16"/>
              </w:rPr>
            </w:pPr>
            <w:r w:rsidRPr="00504C04">
              <w:rPr>
                <w:rFonts w:ascii="Times New Roman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</w:p>
        </w:tc>
      </w:tr>
      <w:tr w:rsidR="00BA167A" w:rsidRPr="00504C04" w:rsidTr="002A75FA">
        <w:trPr>
          <w:trHeight w:val="33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CHA</w:t>
            </w:r>
            <w:r w:rsidRPr="00504C04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szCs w:val="24"/>
              </w:rPr>
              <w:t>DS</w:t>
            </w:r>
            <w:r w:rsidRPr="00504C04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szCs w:val="24"/>
              </w:rPr>
              <w:t>-VASc scor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1.6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1.196</w:t>
            </w: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2.2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7A" w:rsidRPr="00504C04" w:rsidTr="002A75FA">
        <w:trPr>
          <w:trHeight w:val="33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HAS-BLED scor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1.7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1.145</w:t>
            </w: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2.7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7A" w:rsidRPr="00504C04" w:rsidTr="00EA5446">
        <w:trPr>
          <w:trHeight w:val="33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504C04" w:rsidRDefault="00BA167A" w:rsidP="00EA5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504C04">
              <w:rPr>
                <w:rFonts w:ascii="Times New Roman" w:hAnsi="Times New Roman" w:cs="Times New Roman"/>
                <w:szCs w:val="24"/>
              </w:rPr>
              <w:t>ATCH scor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2.8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2.064-</w:t>
            </w: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3.9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A167A" w:rsidRPr="00504C04" w:rsidTr="00EA5446">
        <w:trPr>
          <w:trHeight w:val="338"/>
          <w:jc w:val="center"/>
        </w:trPr>
        <w:tc>
          <w:tcPr>
            <w:tcW w:w="26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504C04" w:rsidRDefault="00BA167A" w:rsidP="002A75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AHRE Duration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Pr="00504C04">
              <w:rPr>
                <w:rFonts w:ascii="Times New Roman" w:hAnsi="Times New Roman" w:cs="Times New Roman"/>
                <w:szCs w:val="24"/>
              </w:rPr>
              <w:t>3min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6.30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1.819</w:t>
            </w: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21.86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6.2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792</w:t>
            </w: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EA5446">
              <w:rPr>
                <w:rFonts w:ascii="Times New Roman" w:hAnsi="Times New Roman" w:cs="Times New Roman" w:hint="eastAsia"/>
                <w:sz w:val="12"/>
                <w:szCs w:val="12"/>
              </w:rPr>
              <w:t>21.4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EA544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2.5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A5446">
              <w:rPr>
                <w:rFonts w:ascii="Times New Roman" w:hAnsi="Times New Roman" w:cs="Times New Roman"/>
                <w:sz w:val="12"/>
                <w:szCs w:val="12"/>
              </w:rPr>
              <w:t>0.664-9.7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A167A" w:rsidRPr="00EA5446" w:rsidRDefault="00BA167A" w:rsidP="002A75F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446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</w:tbl>
    <w:p w:rsidR="00772097" w:rsidRDefault="00EA5446">
      <w:bookmarkStart w:id="0" w:name="_GoBack"/>
      <w:bookmarkEnd w:id="0"/>
    </w:p>
    <w:sectPr w:rsidR="007720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67A"/>
    <w:rsid w:val="00155F85"/>
    <w:rsid w:val="00BA167A"/>
    <w:rsid w:val="00BB54BB"/>
    <w:rsid w:val="00EA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A728E-4092-4A6E-9E57-8ED484856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167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1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19T10:13:00Z</dcterms:created>
  <dcterms:modified xsi:type="dcterms:W3CDTF">2021-09-19T10:13:00Z</dcterms:modified>
</cp:coreProperties>
</file>